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DAA72" w14:textId="77777777" w:rsidR="001C31A0" w:rsidRPr="00B128F6" w:rsidRDefault="001C31A0" w:rsidP="001C31A0">
      <w:pPr>
        <w:spacing w:line="480" w:lineRule="auto"/>
        <w:rPr>
          <w:b/>
        </w:rPr>
      </w:pPr>
      <w:r>
        <w:rPr>
          <w:b/>
        </w:rPr>
        <w:t xml:space="preserve">S2 </w:t>
      </w:r>
      <w:r w:rsidRPr="00B128F6">
        <w:rPr>
          <w:b/>
        </w:rPr>
        <w:t>Table: Coding Tree</w:t>
      </w:r>
    </w:p>
    <w:tbl>
      <w:tblPr>
        <w:tblStyle w:val="TableGrid"/>
        <w:tblW w:w="10349" w:type="dxa"/>
        <w:tblInd w:w="-431" w:type="dxa"/>
        <w:tblLook w:val="04A0" w:firstRow="1" w:lastRow="0" w:firstColumn="1" w:lastColumn="0" w:noHBand="0" w:noVBand="1"/>
      </w:tblPr>
      <w:tblGrid>
        <w:gridCol w:w="2553"/>
        <w:gridCol w:w="1984"/>
        <w:gridCol w:w="5812"/>
      </w:tblGrid>
      <w:tr w:rsidR="001C31A0" w:rsidRPr="008966ED" w14:paraId="6F2728E9" w14:textId="77777777" w:rsidTr="0000384A">
        <w:tc>
          <w:tcPr>
            <w:tcW w:w="2553" w:type="dxa"/>
          </w:tcPr>
          <w:p w14:paraId="15C0C2A4" w14:textId="77777777" w:rsidR="001C31A0" w:rsidRPr="008966ED" w:rsidRDefault="001C31A0" w:rsidP="0000384A">
            <w:pPr>
              <w:spacing w:line="480" w:lineRule="auto"/>
              <w:jc w:val="both"/>
            </w:pPr>
            <w:r w:rsidRPr="008966ED">
              <w:t>Parent Code</w:t>
            </w:r>
          </w:p>
        </w:tc>
        <w:tc>
          <w:tcPr>
            <w:tcW w:w="1984" w:type="dxa"/>
          </w:tcPr>
          <w:p w14:paraId="1EF7BE49" w14:textId="77777777" w:rsidR="001C31A0" w:rsidRPr="008966ED" w:rsidRDefault="001C31A0" w:rsidP="0000384A">
            <w:pPr>
              <w:spacing w:line="480" w:lineRule="auto"/>
              <w:jc w:val="both"/>
            </w:pPr>
            <w:r w:rsidRPr="008966ED">
              <w:t>Child Code</w:t>
            </w:r>
          </w:p>
        </w:tc>
        <w:tc>
          <w:tcPr>
            <w:tcW w:w="5812" w:type="dxa"/>
          </w:tcPr>
          <w:p w14:paraId="214BAC8C" w14:textId="77777777" w:rsidR="001C31A0" w:rsidRPr="008966ED" w:rsidRDefault="001C31A0" w:rsidP="0000384A">
            <w:pPr>
              <w:spacing w:line="480" w:lineRule="auto"/>
              <w:jc w:val="both"/>
            </w:pPr>
            <w:r w:rsidRPr="008966ED">
              <w:t>Description</w:t>
            </w:r>
          </w:p>
        </w:tc>
      </w:tr>
      <w:tr w:rsidR="001C31A0" w14:paraId="176CE6CB" w14:textId="77777777" w:rsidTr="0000384A">
        <w:tc>
          <w:tcPr>
            <w:tcW w:w="2553" w:type="dxa"/>
          </w:tcPr>
          <w:p w14:paraId="4C59595F" w14:textId="77777777" w:rsidR="001C31A0" w:rsidRDefault="001C31A0" w:rsidP="0000384A">
            <w:pPr>
              <w:spacing w:line="480" w:lineRule="auto"/>
              <w:jc w:val="both"/>
            </w:pPr>
            <w:r w:rsidRPr="005708A6">
              <w:t>Access to PHCs</w:t>
            </w:r>
          </w:p>
        </w:tc>
        <w:tc>
          <w:tcPr>
            <w:tcW w:w="1984" w:type="dxa"/>
          </w:tcPr>
          <w:p w14:paraId="1AC66C8D" w14:textId="77777777" w:rsidR="001C31A0" w:rsidRDefault="001C31A0" w:rsidP="0000384A">
            <w:pPr>
              <w:spacing w:line="480" w:lineRule="auto"/>
              <w:jc w:val="both"/>
            </w:pPr>
          </w:p>
        </w:tc>
        <w:tc>
          <w:tcPr>
            <w:tcW w:w="5812" w:type="dxa"/>
          </w:tcPr>
          <w:p w14:paraId="493F2B4C" w14:textId="77777777" w:rsidR="001C31A0" w:rsidRDefault="001C31A0" w:rsidP="0000384A">
            <w:pPr>
              <w:spacing w:line="480" w:lineRule="auto"/>
              <w:jc w:val="both"/>
            </w:pPr>
            <w:r w:rsidRPr="005708A6">
              <w:t>Mention of getting to the PHC. Examples might include the location of PHCs, geographic coverage, bus schedules, etc. Do not talk about financial access or physical environment of the building inside (those have separate codes).</w:t>
            </w:r>
          </w:p>
        </w:tc>
      </w:tr>
      <w:tr w:rsidR="001C31A0" w14:paraId="2F7AA682" w14:textId="77777777" w:rsidTr="0000384A">
        <w:tc>
          <w:tcPr>
            <w:tcW w:w="2553" w:type="dxa"/>
          </w:tcPr>
          <w:p w14:paraId="47DEA79A" w14:textId="77777777" w:rsidR="001C31A0" w:rsidRDefault="001C31A0" w:rsidP="0000384A">
            <w:pPr>
              <w:spacing w:line="480" w:lineRule="auto"/>
              <w:jc w:val="both"/>
            </w:pPr>
            <w:r w:rsidRPr="005708A6">
              <w:t>Advocacy</w:t>
            </w:r>
          </w:p>
        </w:tc>
        <w:tc>
          <w:tcPr>
            <w:tcW w:w="1984" w:type="dxa"/>
          </w:tcPr>
          <w:p w14:paraId="43D09F14" w14:textId="77777777" w:rsidR="001C31A0" w:rsidRDefault="001C31A0" w:rsidP="0000384A">
            <w:pPr>
              <w:spacing w:line="480" w:lineRule="auto"/>
              <w:jc w:val="both"/>
            </w:pPr>
          </w:p>
        </w:tc>
        <w:tc>
          <w:tcPr>
            <w:tcW w:w="5812" w:type="dxa"/>
          </w:tcPr>
          <w:p w14:paraId="35739DD4" w14:textId="77777777" w:rsidR="001C31A0" w:rsidRDefault="001C31A0" w:rsidP="0000384A">
            <w:pPr>
              <w:spacing w:line="480" w:lineRule="auto"/>
              <w:jc w:val="both"/>
            </w:pPr>
            <w:r w:rsidRPr="005708A6">
              <w:t>Meeting with individuals with monetary or political agencies to influence them to create, fund and implement policies and services for older adults</w:t>
            </w:r>
          </w:p>
        </w:tc>
      </w:tr>
      <w:tr w:rsidR="001C31A0" w14:paraId="36915100" w14:textId="77777777" w:rsidTr="0000384A">
        <w:tc>
          <w:tcPr>
            <w:tcW w:w="2553" w:type="dxa"/>
            <w:vMerge w:val="restart"/>
          </w:tcPr>
          <w:p w14:paraId="0F529090" w14:textId="77777777" w:rsidR="001C31A0" w:rsidRDefault="001C31A0" w:rsidP="0000384A">
            <w:pPr>
              <w:spacing w:line="480" w:lineRule="auto"/>
              <w:jc w:val="both"/>
            </w:pPr>
            <w:r w:rsidRPr="005708A6">
              <w:t>Affordability</w:t>
            </w:r>
          </w:p>
        </w:tc>
        <w:tc>
          <w:tcPr>
            <w:tcW w:w="1984" w:type="dxa"/>
          </w:tcPr>
          <w:p w14:paraId="6D8094CA" w14:textId="77777777" w:rsidR="001C31A0" w:rsidRDefault="001C31A0" w:rsidP="0000384A">
            <w:pPr>
              <w:spacing w:line="480" w:lineRule="auto"/>
              <w:jc w:val="both"/>
            </w:pPr>
          </w:p>
        </w:tc>
        <w:tc>
          <w:tcPr>
            <w:tcW w:w="5812" w:type="dxa"/>
          </w:tcPr>
          <w:p w14:paraId="78D8F739" w14:textId="77777777" w:rsidR="001C31A0" w:rsidRDefault="001C31A0" w:rsidP="0000384A">
            <w:pPr>
              <w:spacing w:line="480" w:lineRule="auto"/>
              <w:jc w:val="both"/>
            </w:pPr>
            <w:r w:rsidRPr="005708A6">
              <w:t>Of care and services for patients. Patient's affordability.</w:t>
            </w:r>
          </w:p>
        </w:tc>
      </w:tr>
      <w:tr w:rsidR="001C31A0" w14:paraId="01FDB37B" w14:textId="77777777" w:rsidTr="0000384A">
        <w:tc>
          <w:tcPr>
            <w:tcW w:w="2553" w:type="dxa"/>
            <w:vMerge/>
          </w:tcPr>
          <w:p w14:paraId="7FDD3A3F" w14:textId="77777777" w:rsidR="001C31A0" w:rsidRDefault="001C31A0" w:rsidP="0000384A">
            <w:pPr>
              <w:spacing w:line="480" w:lineRule="auto"/>
              <w:jc w:val="both"/>
            </w:pPr>
          </w:p>
        </w:tc>
        <w:tc>
          <w:tcPr>
            <w:tcW w:w="1984" w:type="dxa"/>
          </w:tcPr>
          <w:p w14:paraId="65108D81" w14:textId="77777777" w:rsidR="001C31A0" w:rsidRDefault="001C31A0" w:rsidP="0000384A">
            <w:pPr>
              <w:spacing w:line="480" w:lineRule="auto"/>
              <w:jc w:val="both"/>
            </w:pPr>
            <w:r w:rsidRPr="005708A6">
              <w:t>Financial Aid</w:t>
            </w:r>
          </w:p>
        </w:tc>
        <w:tc>
          <w:tcPr>
            <w:tcW w:w="5812" w:type="dxa"/>
          </w:tcPr>
          <w:p w14:paraId="47116933" w14:textId="77777777" w:rsidR="001C31A0" w:rsidRDefault="001C31A0" w:rsidP="0000384A">
            <w:pPr>
              <w:spacing w:line="480" w:lineRule="auto"/>
              <w:jc w:val="both"/>
            </w:pPr>
            <w:r w:rsidRPr="005708A6">
              <w:t>Money given to individuals to cover the costs of care. Welfare packages.</w:t>
            </w:r>
          </w:p>
        </w:tc>
      </w:tr>
      <w:tr w:rsidR="001C31A0" w14:paraId="4C6BB904" w14:textId="77777777" w:rsidTr="0000384A">
        <w:tc>
          <w:tcPr>
            <w:tcW w:w="2553" w:type="dxa"/>
            <w:vMerge/>
          </w:tcPr>
          <w:p w14:paraId="7CDB2303" w14:textId="77777777" w:rsidR="001C31A0" w:rsidRDefault="001C31A0" w:rsidP="0000384A">
            <w:pPr>
              <w:spacing w:line="480" w:lineRule="auto"/>
              <w:jc w:val="both"/>
            </w:pPr>
          </w:p>
        </w:tc>
        <w:tc>
          <w:tcPr>
            <w:tcW w:w="1984" w:type="dxa"/>
          </w:tcPr>
          <w:p w14:paraId="7DDB262C" w14:textId="77777777" w:rsidR="001C31A0" w:rsidRDefault="001C31A0" w:rsidP="0000384A">
            <w:pPr>
              <w:spacing w:line="480" w:lineRule="auto"/>
              <w:jc w:val="both"/>
            </w:pPr>
            <w:r w:rsidRPr="005708A6">
              <w:t>Free services</w:t>
            </w:r>
          </w:p>
        </w:tc>
        <w:tc>
          <w:tcPr>
            <w:tcW w:w="5812" w:type="dxa"/>
          </w:tcPr>
          <w:p w14:paraId="5B544F1C" w14:textId="77777777" w:rsidR="001C31A0" w:rsidRDefault="001C31A0" w:rsidP="0000384A">
            <w:pPr>
              <w:spacing w:line="480" w:lineRule="auto"/>
              <w:jc w:val="both"/>
            </w:pPr>
            <w:r>
              <w:t>F</w:t>
            </w:r>
            <w:r w:rsidRPr="005708A6">
              <w:t xml:space="preserve">ree services or programs for </w:t>
            </w:r>
            <w:r>
              <w:t>older adults</w:t>
            </w:r>
            <w:r w:rsidRPr="005708A6">
              <w:t xml:space="preserve"> either in the PHC building or in other community spaces</w:t>
            </w:r>
          </w:p>
        </w:tc>
      </w:tr>
      <w:tr w:rsidR="001C31A0" w14:paraId="75C227A0" w14:textId="77777777" w:rsidTr="0000384A">
        <w:tc>
          <w:tcPr>
            <w:tcW w:w="2553" w:type="dxa"/>
            <w:vMerge/>
          </w:tcPr>
          <w:p w14:paraId="5BA5B21B" w14:textId="77777777" w:rsidR="001C31A0" w:rsidRDefault="001C31A0" w:rsidP="0000384A">
            <w:pPr>
              <w:spacing w:line="480" w:lineRule="auto"/>
              <w:jc w:val="both"/>
            </w:pPr>
          </w:p>
        </w:tc>
        <w:tc>
          <w:tcPr>
            <w:tcW w:w="1984" w:type="dxa"/>
          </w:tcPr>
          <w:p w14:paraId="7EAEA5F9" w14:textId="77777777" w:rsidR="001C31A0" w:rsidRDefault="001C31A0" w:rsidP="0000384A">
            <w:pPr>
              <w:spacing w:line="480" w:lineRule="auto"/>
              <w:jc w:val="both"/>
            </w:pPr>
            <w:r w:rsidRPr="005708A6">
              <w:t>Health Insurance</w:t>
            </w:r>
          </w:p>
        </w:tc>
        <w:tc>
          <w:tcPr>
            <w:tcW w:w="5812" w:type="dxa"/>
          </w:tcPr>
          <w:p w14:paraId="0D223E71" w14:textId="77777777" w:rsidR="001C31A0" w:rsidRDefault="001C31A0" w:rsidP="0000384A">
            <w:pPr>
              <w:spacing w:line="480" w:lineRule="auto"/>
              <w:jc w:val="both"/>
            </w:pPr>
            <w:r w:rsidRPr="005708A6">
              <w:t xml:space="preserve">Discussion of individual uptake and use of insurance </w:t>
            </w:r>
            <w:r>
              <w:t>and</w:t>
            </w:r>
            <w:r w:rsidRPr="005708A6">
              <w:t xml:space="preserve"> discussions of PHC/provider acceptance of insurance.</w:t>
            </w:r>
          </w:p>
        </w:tc>
      </w:tr>
      <w:tr w:rsidR="001C31A0" w14:paraId="6B887144" w14:textId="77777777" w:rsidTr="0000384A">
        <w:tc>
          <w:tcPr>
            <w:tcW w:w="2553" w:type="dxa"/>
          </w:tcPr>
          <w:p w14:paraId="34771645" w14:textId="77777777" w:rsidR="001C31A0" w:rsidRDefault="001C31A0" w:rsidP="0000384A">
            <w:pPr>
              <w:spacing w:line="480" w:lineRule="auto"/>
              <w:jc w:val="both"/>
            </w:pPr>
            <w:r w:rsidRPr="005708A6">
              <w:t>Availability</w:t>
            </w:r>
          </w:p>
        </w:tc>
        <w:tc>
          <w:tcPr>
            <w:tcW w:w="1984" w:type="dxa"/>
          </w:tcPr>
          <w:p w14:paraId="579E1355" w14:textId="77777777" w:rsidR="001C31A0" w:rsidRDefault="001C31A0" w:rsidP="0000384A">
            <w:pPr>
              <w:spacing w:line="480" w:lineRule="auto"/>
              <w:jc w:val="both"/>
            </w:pPr>
          </w:p>
        </w:tc>
        <w:tc>
          <w:tcPr>
            <w:tcW w:w="5812" w:type="dxa"/>
          </w:tcPr>
          <w:p w14:paraId="66587B8B" w14:textId="77777777" w:rsidR="001C31A0" w:rsidRDefault="001C31A0" w:rsidP="0000384A">
            <w:pPr>
              <w:spacing w:line="480" w:lineRule="auto"/>
              <w:jc w:val="both"/>
            </w:pPr>
            <w:r w:rsidRPr="005708A6">
              <w:t xml:space="preserve">Availability of appropriate, tailored services and care for </w:t>
            </w:r>
            <w:r>
              <w:t>older adults</w:t>
            </w:r>
            <w:r w:rsidRPr="005708A6">
              <w:t xml:space="preserve"> to meet their specific needs.</w:t>
            </w:r>
          </w:p>
        </w:tc>
      </w:tr>
      <w:tr w:rsidR="001C31A0" w14:paraId="1118C3EF" w14:textId="77777777" w:rsidTr="0000384A">
        <w:tc>
          <w:tcPr>
            <w:tcW w:w="2553" w:type="dxa"/>
          </w:tcPr>
          <w:p w14:paraId="6C6E1B83" w14:textId="77777777" w:rsidR="001C31A0" w:rsidRDefault="001C31A0" w:rsidP="0000384A">
            <w:pPr>
              <w:spacing w:line="480" w:lineRule="auto"/>
              <w:jc w:val="both"/>
            </w:pPr>
          </w:p>
        </w:tc>
        <w:tc>
          <w:tcPr>
            <w:tcW w:w="1984" w:type="dxa"/>
          </w:tcPr>
          <w:p w14:paraId="57225A50" w14:textId="77777777" w:rsidR="001C31A0" w:rsidRDefault="001C31A0" w:rsidP="0000384A">
            <w:pPr>
              <w:spacing w:line="480" w:lineRule="auto"/>
              <w:jc w:val="both"/>
            </w:pPr>
            <w:r w:rsidRPr="005708A6">
              <w:t>PHC programs and services</w:t>
            </w:r>
          </w:p>
        </w:tc>
        <w:tc>
          <w:tcPr>
            <w:tcW w:w="5812" w:type="dxa"/>
          </w:tcPr>
          <w:p w14:paraId="5BEF944A" w14:textId="77777777" w:rsidR="001C31A0" w:rsidRDefault="001C31A0" w:rsidP="0000384A">
            <w:pPr>
              <w:spacing w:line="480" w:lineRule="auto"/>
              <w:jc w:val="both"/>
            </w:pPr>
            <w:r w:rsidRPr="005708A6">
              <w:t xml:space="preserve">appropriate, tailored </w:t>
            </w:r>
            <w:r>
              <w:t>older adults</w:t>
            </w:r>
            <w:r w:rsidRPr="005708A6">
              <w:t xml:space="preserve"> programs and services in the PHC facility</w:t>
            </w:r>
          </w:p>
        </w:tc>
      </w:tr>
      <w:tr w:rsidR="001C31A0" w14:paraId="136110A4" w14:textId="77777777" w:rsidTr="0000384A">
        <w:tc>
          <w:tcPr>
            <w:tcW w:w="2553" w:type="dxa"/>
          </w:tcPr>
          <w:p w14:paraId="7E21749F" w14:textId="77777777" w:rsidR="001C31A0" w:rsidRDefault="001C31A0" w:rsidP="0000384A">
            <w:pPr>
              <w:spacing w:line="480" w:lineRule="auto"/>
              <w:jc w:val="both"/>
            </w:pPr>
            <w:r w:rsidRPr="005708A6">
              <w:t>Barrier</w:t>
            </w:r>
          </w:p>
        </w:tc>
        <w:tc>
          <w:tcPr>
            <w:tcW w:w="1984" w:type="dxa"/>
          </w:tcPr>
          <w:p w14:paraId="6483FEEE" w14:textId="77777777" w:rsidR="001C31A0" w:rsidRDefault="001C31A0" w:rsidP="0000384A">
            <w:pPr>
              <w:spacing w:line="480" w:lineRule="auto"/>
              <w:jc w:val="both"/>
            </w:pPr>
          </w:p>
        </w:tc>
        <w:tc>
          <w:tcPr>
            <w:tcW w:w="5812" w:type="dxa"/>
          </w:tcPr>
          <w:p w14:paraId="36D7E460" w14:textId="77777777" w:rsidR="001C31A0" w:rsidRDefault="001C31A0" w:rsidP="0000384A">
            <w:pPr>
              <w:spacing w:line="480" w:lineRule="auto"/>
              <w:jc w:val="both"/>
            </w:pPr>
            <w:r w:rsidRPr="005708A6">
              <w:t>Apply as a secondary code to all discussions of things that are barriers.</w:t>
            </w:r>
          </w:p>
        </w:tc>
      </w:tr>
      <w:tr w:rsidR="001C31A0" w14:paraId="140BBDBC" w14:textId="77777777" w:rsidTr="0000384A">
        <w:tc>
          <w:tcPr>
            <w:tcW w:w="2553" w:type="dxa"/>
          </w:tcPr>
          <w:p w14:paraId="0DC82E49" w14:textId="77777777" w:rsidR="001C31A0" w:rsidRDefault="001C31A0" w:rsidP="0000384A">
            <w:pPr>
              <w:spacing w:line="480" w:lineRule="auto"/>
              <w:jc w:val="both"/>
            </w:pPr>
            <w:r w:rsidRPr="005708A6">
              <w:t>Budget</w:t>
            </w:r>
          </w:p>
        </w:tc>
        <w:tc>
          <w:tcPr>
            <w:tcW w:w="1984" w:type="dxa"/>
          </w:tcPr>
          <w:p w14:paraId="53A45DAA" w14:textId="77777777" w:rsidR="001C31A0" w:rsidRDefault="001C31A0" w:rsidP="0000384A">
            <w:pPr>
              <w:spacing w:line="480" w:lineRule="auto"/>
              <w:jc w:val="both"/>
            </w:pPr>
          </w:p>
        </w:tc>
        <w:tc>
          <w:tcPr>
            <w:tcW w:w="5812" w:type="dxa"/>
          </w:tcPr>
          <w:p w14:paraId="63AA36F8" w14:textId="77777777" w:rsidR="001C31A0" w:rsidRDefault="001C31A0" w:rsidP="0000384A">
            <w:pPr>
              <w:spacing w:line="480" w:lineRule="auto"/>
              <w:jc w:val="both"/>
            </w:pPr>
            <w:r w:rsidRPr="005708A6">
              <w:t xml:space="preserve">Budget line item to fund older adult services and programs. Can also include talk about the cost of things to the health </w:t>
            </w:r>
            <w:r w:rsidRPr="005708A6">
              <w:lastRenderedPageBreak/>
              <w:t>system or PHC (</w:t>
            </w:r>
            <w:r>
              <w:t>not</w:t>
            </w:r>
            <w:r w:rsidRPr="005708A6">
              <w:t xml:space="preserve"> cost to the patient) '-' things like hiring staff, infrastructure changes, training, etc.</w:t>
            </w:r>
          </w:p>
        </w:tc>
      </w:tr>
      <w:tr w:rsidR="001C31A0" w14:paraId="6472C9CA" w14:textId="77777777" w:rsidTr="0000384A">
        <w:tc>
          <w:tcPr>
            <w:tcW w:w="2553" w:type="dxa"/>
          </w:tcPr>
          <w:p w14:paraId="217A8F85" w14:textId="77777777" w:rsidR="001C31A0" w:rsidRDefault="001C31A0" w:rsidP="0000384A">
            <w:pPr>
              <w:spacing w:line="480" w:lineRule="auto"/>
              <w:jc w:val="both"/>
            </w:pPr>
            <w:r w:rsidRPr="005708A6">
              <w:lastRenderedPageBreak/>
              <w:t>Community Delivery</w:t>
            </w:r>
          </w:p>
        </w:tc>
        <w:tc>
          <w:tcPr>
            <w:tcW w:w="1984" w:type="dxa"/>
          </w:tcPr>
          <w:p w14:paraId="75E099F6" w14:textId="77777777" w:rsidR="001C31A0" w:rsidRDefault="001C31A0" w:rsidP="0000384A">
            <w:pPr>
              <w:spacing w:line="480" w:lineRule="auto"/>
              <w:jc w:val="both"/>
            </w:pPr>
          </w:p>
        </w:tc>
        <w:tc>
          <w:tcPr>
            <w:tcW w:w="5812" w:type="dxa"/>
          </w:tcPr>
          <w:p w14:paraId="447F587F" w14:textId="77777777" w:rsidR="001C31A0" w:rsidRDefault="001C31A0" w:rsidP="0000384A">
            <w:pPr>
              <w:spacing w:line="480" w:lineRule="auto"/>
              <w:jc w:val="both"/>
            </w:pPr>
            <w:r w:rsidRPr="005708A6">
              <w:t>Providing services in the community to address healthcare needs (e.g., healthcare workers visiting at home)</w:t>
            </w:r>
          </w:p>
        </w:tc>
      </w:tr>
      <w:tr w:rsidR="001C31A0" w14:paraId="6C562218" w14:textId="77777777" w:rsidTr="0000384A">
        <w:tc>
          <w:tcPr>
            <w:tcW w:w="2553" w:type="dxa"/>
          </w:tcPr>
          <w:p w14:paraId="22B4396E" w14:textId="77777777" w:rsidR="001C31A0" w:rsidRDefault="001C31A0" w:rsidP="0000384A">
            <w:pPr>
              <w:spacing w:line="480" w:lineRule="auto"/>
              <w:jc w:val="both"/>
            </w:pPr>
          </w:p>
        </w:tc>
        <w:tc>
          <w:tcPr>
            <w:tcW w:w="1984" w:type="dxa"/>
          </w:tcPr>
          <w:p w14:paraId="770BEBC7" w14:textId="77777777" w:rsidR="001C31A0" w:rsidRDefault="001C31A0" w:rsidP="0000384A">
            <w:pPr>
              <w:spacing w:line="480" w:lineRule="auto"/>
              <w:jc w:val="both"/>
            </w:pPr>
            <w:r w:rsidRPr="005708A6">
              <w:t>Social needs</w:t>
            </w:r>
          </w:p>
        </w:tc>
        <w:tc>
          <w:tcPr>
            <w:tcW w:w="5812" w:type="dxa"/>
          </w:tcPr>
          <w:p w14:paraId="1F6121B0" w14:textId="77777777" w:rsidR="001C31A0" w:rsidRDefault="001C31A0" w:rsidP="0000384A">
            <w:pPr>
              <w:spacing w:line="480" w:lineRule="auto"/>
              <w:jc w:val="both"/>
            </w:pPr>
            <w:r w:rsidRPr="005708A6">
              <w:t>Social support services in the community (e.g., support with housing, feeding, etc.)</w:t>
            </w:r>
          </w:p>
        </w:tc>
      </w:tr>
      <w:tr w:rsidR="001C31A0" w14:paraId="5E45BA1A" w14:textId="77777777" w:rsidTr="0000384A">
        <w:tc>
          <w:tcPr>
            <w:tcW w:w="2553" w:type="dxa"/>
          </w:tcPr>
          <w:p w14:paraId="3F66E5A9" w14:textId="77777777" w:rsidR="001C31A0" w:rsidRDefault="001C31A0" w:rsidP="0000384A">
            <w:pPr>
              <w:spacing w:line="480" w:lineRule="auto"/>
              <w:jc w:val="both"/>
            </w:pPr>
            <w:r w:rsidRPr="005708A6">
              <w:t>Community Education and Mobilization</w:t>
            </w:r>
          </w:p>
        </w:tc>
        <w:tc>
          <w:tcPr>
            <w:tcW w:w="1984" w:type="dxa"/>
          </w:tcPr>
          <w:p w14:paraId="69855072" w14:textId="77777777" w:rsidR="001C31A0" w:rsidRDefault="001C31A0" w:rsidP="0000384A">
            <w:pPr>
              <w:spacing w:line="480" w:lineRule="auto"/>
              <w:jc w:val="both"/>
            </w:pPr>
          </w:p>
        </w:tc>
        <w:tc>
          <w:tcPr>
            <w:tcW w:w="5812" w:type="dxa"/>
          </w:tcPr>
          <w:p w14:paraId="3A6C0D44" w14:textId="77777777" w:rsidR="001C31A0" w:rsidRDefault="001C31A0" w:rsidP="0000384A">
            <w:pPr>
              <w:spacing w:line="480" w:lineRule="auto"/>
              <w:jc w:val="both"/>
            </w:pPr>
            <w:r w:rsidRPr="005708A6">
              <w:t xml:space="preserve">To create awareness on health care services for older adults. </w:t>
            </w:r>
          </w:p>
        </w:tc>
      </w:tr>
      <w:tr w:rsidR="001C31A0" w14:paraId="24ABDFB0" w14:textId="77777777" w:rsidTr="0000384A">
        <w:tc>
          <w:tcPr>
            <w:tcW w:w="2553" w:type="dxa"/>
          </w:tcPr>
          <w:p w14:paraId="34014D77" w14:textId="77777777" w:rsidR="001C31A0" w:rsidRDefault="001C31A0" w:rsidP="0000384A">
            <w:pPr>
              <w:spacing w:line="480" w:lineRule="auto"/>
              <w:jc w:val="both"/>
            </w:pPr>
            <w:r w:rsidRPr="005708A6">
              <w:t>Community programs and services</w:t>
            </w:r>
          </w:p>
        </w:tc>
        <w:tc>
          <w:tcPr>
            <w:tcW w:w="1984" w:type="dxa"/>
          </w:tcPr>
          <w:p w14:paraId="310595CA" w14:textId="77777777" w:rsidR="001C31A0" w:rsidRDefault="001C31A0" w:rsidP="0000384A">
            <w:pPr>
              <w:spacing w:line="480" w:lineRule="auto"/>
              <w:jc w:val="both"/>
            </w:pPr>
          </w:p>
        </w:tc>
        <w:tc>
          <w:tcPr>
            <w:tcW w:w="5812" w:type="dxa"/>
          </w:tcPr>
          <w:p w14:paraId="3E502BC4" w14:textId="77777777" w:rsidR="001C31A0" w:rsidRDefault="001C31A0" w:rsidP="0000384A">
            <w:pPr>
              <w:spacing w:line="480" w:lineRule="auto"/>
              <w:jc w:val="both"/>
            </w:pPr>
            <w:r>
              <w:t>A</w:t>
            </w:r>
            <w:r w:rsidRPr="005708A6">
              <w:t xml:space="preserve">ppropriate, tailored </w:t>
            </w:r>
            <w:r>
              <w:t>older adults</w:t>
            </w:r>
            <w:r w:rsidRPr="005708A6">
              <w:t xml:space="preserve"> programs and services in the community (outside of the PHC facility)</w:t>
            </w:r>
          </w:p>
        </w:tc>
      </w:tr>
      <w:tr w:rsidR="001C31A0" w14:paraId="6784CC2F" w14:textId="77777777" w:rsidTr="0000384A">
        <w:tc>
          <w:tcPr>
            <w:tcW w:w="2553" w:type="dxa"/>
          </w:tcPr>
          <w:p w14:paraId="70B12279" w14:textId="77777777" w:rsidR="001C31A0" w:rsidRDefault="001C31A0" w:rsidP="0000384A">
            <w:pPr>
              <w:spacing w:line="480" w:lineRule="auto"/>
              <w:jc w:val="both"/>
            </w:pPr>
            <w:r w:rsidRPr="005708A6">
              <w:t>Data Availability</w:t>
            </w:r>
          </w:p>
        </w:tc>
        <w:tc>
          <w:tcPr>
            <w:tcW w:w="1984" w:type="dxa"/>
          </w:tcPr>
          <w:p w14:paraId="56847D5B" w14:textId="77777777" w:rsidR="001C31A0" w:rsidRDefault="001C31A0" w:rsidP="0000384A">
            <w:pPr>
              <w:spacing w:line="480" w:lineRule="auto"/>
              <w:jc w:val="both"/>
            </w:pPr>
          </w:p>
        </w:tc>
        <w:tc>
          <w:tcPr>
            <w:tcW w:w="5812" w:type="dxa"/>
          </w:tcPr>
          <w:p w14:paraId="33CA0093" w14:textId="77777777" w:rsidR="001C31A0" w:rsidRDefault="001C31A0" w:rsidP="0000384A">
            <w:pPr>
              <w:spacing w:line="480" w:lineRule="auto"/>
              <w:jc w:val="both"/>
            </w:pPr>
            <w:r w:rsidRPr="005708A6">
              <w:t>Ability to access/obtain data</w:t>
            </w:r>
          </w:p>
        </w:tc>
      </w:tr>
      <w:tr w:rsidR="001C31A0" w14:paraId="6AA3BDB3" w14:textId="77777777" w:rsidTr="0000384A">
        <w:tc>
          <w:tcPr>
            <w:tcW w:w="2553" w:type="dxa"/>
          </w:tcPr>
          <w:p w14:paraId="6C9A1D89" w14:textId="77777777" w:rsidR="001C31A0" w:rsidRDefault="001C31A0" w:rsidP="0000384A">
            <w:pPr>
              <w:spacing w:line="480" w:lineRule="auto"/>
              <w:jc w:val="both"/>
            </w:pPr>
            <w:r w:rsidRPr="005708A6">
              <w:t>Data Use</w:t>
            </w:r>
          </w:p>
        </w:tc>
        <w:tc>
          <w:tcPr>
            <w:tcW w:w="1984" w:type="dxa"/>
          </w:tcPr>
          <w:p w14:paraId="6F6BF146" w14:textId="77777777" w:rsidR="001C31A0" w:rsidRDefault="001C31A0" w:rsidP="0000384A">
            <w:pPr>
              <w:spacing w:line="480" w:lineRule="auto"/>
              <w:jc w:val="both"/>
            </w:pPr>
          </w:p>
        </w:tc>
        <w:tc>
          <w:tcPr>
            <w:tcW w:w="5812" w:type="dxa"/>
          </w:tcPr>
          <w:p w14:paraId="1B1408D6" w14:textId="77777777" w:rsidR="001C31A0" w:rsidRDefault="001C31A0" w:rsidP="0000384A">
            <w:pPr>
              <w:spacing w:line="480" w:lineRule="auto"/>
              <w:jc w:val="both"/>
            </w:pPr>
            <w:r w:rsidRPr="005708A6">
              <w:t>Ability to use data to guide care and funding policies and practices for older adults. Also discussion or examples of use in this way.</w:t>
            </w:r>
          </w:p>
        </w:tc>
      </w:tr>
      <w:tr w:rsidR="001C31A0" w14:paraId="3FDF5699" w14:textId="77777777" w:rsidTr="0000384A">
        <w:tc>
          <w:tcPr>
            <w:tcW w:w="2553" w:type="dxa"/>
          </w:tcPr>
          <w:p w14:paraId="26B17291" w14:textId="77777777" w:rsidR="001C31A0" w:rsidRDefault="001C31A0" w:rsidP="0000384A">
            <w:pPr>
              <w:spacing w:line="480" w:lineRule="auto"/>
              <w:jc w:val="both"/>
            </w:pPr>
            <w:r w:rsidRPr="005708A6">
              <w:t>Facilitator</w:t>
            </w:r>
          </w:p>
        </w:tc>
        <w:tc>
          <w:tcPr>
            <w:tcW w:w="1984" w:type="dxa"/>
          </w:tcPr>
          <w:p w14:paraId="0084E5CB" w14:textId="77777777" w:rsidR="001C31A0" w:rsidRDefault="001C31A0" w:rsidP="0000384A">
            <w:pPr>
              <w:spacing w:line="480" w:lineRule="auto"/>
              <w:jc w:val="both"/>
            </w:pPr>
          </w:p>
        </w:tc>
        <w:tc>
          <w:tcPr>
            <w:tcW w:w="5812" w:type="dxa"/>
          </w:tcPr>
          <w:p w14:paraId="05704A4E" w14:textId="77777777" w:rsidR="001C31A0" w:rsidRDefault="001C31A0" w:rsidP="0000384A">
            <w:pPr>
              <w:spacing w:line="480" w:lineRule="auto"/>
              <w:jc w:val="both"/>
            </w:pPr>
            <w:r w:rsidRPr="005708A6">
              <w:t>Apply as a secondary code to all discussions of things that are facilitators.</w:t>
            </w:r>
          </w:p>
        </w:tc>
      </w:tr>
      <w:tr w:rsidR="001C31A0" w14:paraId="7DF5A34F" w14:textId="77777777" w:rsidTr="0000384A">
        <w:tc>
          <w:tcPr>
            <w:tcW w:w="2553" w:type="dxa"/>
          </w:tcPr>
          <w:p w14:paraId="7609FCC2" w14:textId="77777777" w:rsidR="001C31A0" w:rsidRDefault="001C31A0" w:rsidP="0000384A">
            <w:pPr>
              <w:spacing w:line="480" w:lineRule="auto"/>
              <w:jc w:val="both"/>
            </w:pPr>
            <w:r w:rsidRPr="005708A6">
              <w:t>Guidelines</w:t>
            </w:r>
          </w:p>
        </w:tc>
        <w:tc>
          <w:tcPr>
            <w:tcW w:w="1984" w:type="dxa"/>
          </w:tcPr>
          <w:p w14:paraId="7832A2DF" w14:textId="77777777" w:rsidR="001C31A0" w:rsidRDefault="001C31A0" w:rsidP="0000384A">
            <w:pPr>
              <w:spacing w:line="480" w:lineRule="auto"/>
              <w:jc w:val="both"/>
            </w:pPr>
          </w:p>
        </w:tc>
        <w:tc>
          <w:tcPr>
            <w:tcW w:w="5812" w:type="dxa"/>
          </w:tcPr>
          <w:p w14:paraId="499F43B7" w14:textId="77777777" w:rsidR="001C31A0" w:rsidRDefault="001C31A0" w:rsidP="0000384A">
            <w:pPr>
              <w:spacing w:line="480" w:lineRule="auto"/>
              <w:jc w:val="both"/>
            </w:pPr>
            <w:r w:rsidRPr="005708A6">
              <w:t xml:space="preserve">Discussion of the needs for or current guidelines for appropriate care/services for </w:t>
            </w:r>
            <w:r>
              <w:t>older adults</w:t>
            </w:r>
          </w:p>
        </w:tc>
      </w:tr>
      <w:tr w:rsidR="001C31A0" w14:paraId="3A35DDF2" w14:textId="77777777" w:rsidTr="0000384A">
        <w:tc>
          <w:tcPr>
            <w:tcW w:w="2553" w:type="dxa"/>
          </w:tcPr>
          <w:p w14:paraId="53871A1D" w14:textId="77777777" w:rsidR="001C31A0" w:rsidRDefault="001C31A0" w:rsidP="0000384A">
            <w:pPr>
              <w:spacing w:line="480" w:lineRule="auto"/>
              <w:jc w:val="both"/>
            </w:pPr>
            <w:r w:rsidRPr="005708A6">
              <w:t>Healthcare Needs</w:t>
            </w:r>
          </w:p>
        </w:tc>
        <w:tc>
          <w:tcPr>
            <w:tcW w:w="1984" w:type="dxa"/>
          </w:tcPr>
          <w:p w14:paraId="0101B3AA" w14:textId="77777777" w:rsidR="001C31A0" w:rsidRDefault="001C31A0" w:rsidP="0000384A">
            <w:pPr>
              <w:spacing w:line="480" w:lineRule="auto"/>
              <w:jc w:val="both"/>
            </w:pPr>
          </w:p>
        </w:tc>
        <w:tc>
          <w:tcPr>
            <w:tcW w:w="5812" w:type="dxa"/>
          </w:tcPr>
          <w:p w14:paraId="39562E2A" w14:textId="77777777" w:rsidR="001C31A0" w:rsidRDefault="001C31A0" w:rsidP="0000384A">
            <w:pPr>
              <w:spacing w:line="480" w:lineRule="auto"/>
              <w:jc w:val="both"/>
            </w:pPr>
            <w:r w:rsidRPr="005708A6">
              <w:t xml:space="preserve">Discussion of </w:t>
            </w:r>
            <w:r>
              <w:t>older adults</w:t>
            </w:r>
            <w:r w:rsidRPr="005708A6">
              <w:t xml:space="preserve"> healthcare needs</w:t>
            </w:r>
          </w:p>
        </w:tc>
      </w:tr>
      <w:tr w:rsidR="001C31A0" w14:paraId="476ACD0D" w14:textId="77777777" w:rsidTr="0000384A">
        <w:tc>
          <w:tcPr>
            <w:tcW w:w="2553" w:type="dxa"/>
          </w:tcPr>
          <w:p w14:paraId="3F90664E" w14:textId="77777777" w:rsidR="001C31A0" w:rsidRDefault="001C31A0" w:rsidP="0000384A">
            <w:pPr>
              <w:spacing w:line="480" w:lineRule="auto"/>
              <w:jc w:val="both"/>
            </w:pPr>
          </w:p>
        </w:tc>
        <w:tc>
          <w:tcPr>
            <w:tcW w:w="1984" w:type="dxa"/>
          </w:tcPr>
          <w:p w14:paraId="21B18C90" w14:textId="77777777" w:rsidR="001C31A0" w:rsidRPr="005708A6" w:rsidRDefault="001C31A0" w:rsidP="0000384A">
            <w:pPr>
              <w:spacing w:line="480" w:lineRule="auto"/>
            </w:pPr>
            <w:r w:rsidRPr="005708A6">
              <w:t>Curative/</w:t>
            </w:r>
          </w:p>
          <w:p w14:paraId="336A3C11" w14:textId="77777777" w:rsidR="001C31A0" w:rsidRDefault="001C31A0" w:rsidP="0000384A">
            <w:pPr>
              <w:spacing w:line="480" w:lineRule="auto"/>
              <w:jc w:val="both"/>
            </w:pPr>
            <w:r w:rsidRPr="005708A6">
              <w:t>Treatment</w:t>
            </w:r>
          </w:p>
        </w:tc>
        <w:tc>
          <w:tcPr>
            <w:tcW w:w="5812" w:type="dxa"/>
          </w:tcPr>
          <w:p w14:paraId="0D8F2428" w14:textId="77777777" w:rsidR="001C31A0" w:rsidRDefault="001C31A0" w:rsidP="0000384A">
            <w:pPr>
              <w:spacing w:line="480" w:lineRule="auto"/>
              <w:jc w:val="both"/>
            </w:pPr>
            <w:r w:rsidRPr="005708A6">
              <w:t>Discussion of curative/treatment needs</w:t>
            </w:r>
          </w:p>
        </w:tc>
      </w:tr>
      <w:tr w:rsidR="001C31A0" w14:paraId="4479D905" w14:textId="77777777" w:rsidTr="0000384A">
        <w:tc>
          <w:tcPr>
            <w:tcW w:w="2553" w:type="dxa"/>
          </w:tcPr>
          <w:p w14:paraId="6749403D" w14:textId="77777777" w:rsidR="001C31A0" w:rsidRDefault="001C31A0" w:rsidP="0000384A">
            <w:pPr>
              <w:spacing w:line="480" w:lineRule="auto"/>
              <w:jc w:val="both"/>
            </w:pPr>
          </w:p>
        </w:tc>
        <w:tc>
          <w:tcPr>
            <w:tcW w:w="1984" w:type="dxa"/>
          </w:tcPr>
          <w:p w14:paraId="0032602C" w14:textId="77777777" w:rsidR="001C31A0" w:rsidRDefault="001C31A0" w:rsidP="0000384A">
            <w:pPr>
              <w:spacing w:line="480" w:lineRule="auto"/>
              <w:jc w:val="both"/>
            </w:pPr>
            <w:r w:rsidRPr="005708A6">
              <w:t>Health Promotion/ Prevention</w:t>
            </w:r>
          </w:p>
        </w:tc>
        <w:tc>
          <w:tcPr>
            <w:tcW w:w="5812" w:type="dxa"/>
          </w:tcPr>
          <w:p w14:paraId="27A01CB3" w14:textId="77777777" w:rsidR="001C31A0" w:rsidRDefault="001C31A0" w:rsidP="0000384A">
            <w:pPr>
              <w:spacing w:line="480" w:lineRule="auto"/>
              <w:jc w:val="both"/>
            </w:pPr>
            <w:r w:rsidRPr="005708A6">
              <w:t>Discussion of Health promotion and prevention programming needs</w:t>
            </w:r>
          </w:p>
        </w:tc>
      </w:tr>
      <w:tr w:rsidR="001C31A0" w14:paraId="0BBECF31" w14:textId="77777777" w:rsidTr="0000384A">
        <w:tc>
          <w:tcPr>
            <w:tcW w:w="2553" w:type="dxa"/>
          </w:tcPr>
          <w:p w14:paraId="11875C73" w14:textId="77777777" w:rsidR="001C31A0" w:rsidRDefault="001C31A0" w:rsidP="0000384A">
            <w:pPr>
              <w:spacing w:line="480" w:lineRule="auto"/>
              <w:jc w:val="both"/>
            </w:pPr>
          </w:p>
        </w:tc>
        <w:tc>
          <w:tcPr>
            <w:tcW w:w="1984" w:type="dxa"/>
          </w:tcPr>
          <w:p w14:paraId="10F27422" w14:textId="77777777" w:rsidR="001C31A0" w:rsidRPr="005708A6" w:rsidRDefault="001C31A0" w:rsidP="0000384A">
            <w:pPr>
              <w:spacing w:line="480" w:lineRule="auto"/>
            </w:pPr>
            <w:r w:rsidRPr="005708A6">
              <w:t>Other Programming</w:t>
            </w:r>
            <w:r>
              <w:t xml:space="preserve"> </w:t>
            </w:r>
          </w:p>
          <w:p w14:paraId="405DF359" w14:textId="77777777" w:rsidR="001C31A0" w:rsidRDefault="001C31A0" w:rsidP="0000384A">
            <w:pPr>
              <w:spacing w:line="480" w:lineRule="auto"/>
              <w:jc w:val="both"/>
            </w:pPr>
            <w:r w:rsidRPr="005708A6">
              <w:lastRenderedPageBreak/>
              <w:t>Interventions</w:t>
            </w:r>
          </w:p>
        </w:tc>
        <w:tc>
          <w:tcPr>
            <w:tcW w:w="5812" w:type="dxa"/>
          </w:tcPr>
          <w:p w14:paraId="6F4D839B" w14:textId="77777777" w:rsidR="001C31A0" w:rsidRDefault="001C31A0" w:rsidP="0000384A">
            <w:pPr>
              <w:spacing w:line="480" w:lineRule="auto"/>
              <w:jc w:val="both"/>
            </w:pPr>
            <w:r w:rsidRPr="005708A6">
              <w:lastRenderedPageBreak/>
              <w:t xml:space="preserve">Special and dedicated services for the elderly </w:t>
            </w:r>
            <w:r>
              <w:t>not</w:t>
            </w:r>
            <w:r w:rsidRPr="005708A6">
              <w:t xml:space="preserve"> covered under one of the other buckets of needs</w:t>
            </w:r>
          </w:p>
        </w:tc>
      </w:tr>
      <w:tr w:rsidR="001C31A0" w14:paraId="69CEFB48" w14:textId="77777777" w:rsidTr="0000384A">
        <w:tc>
          <w:tcPr>
            <w:tcW w:w="2553" w:type="dxa"/>
          </w:tcPr>
          <w:p w14:paraId="321F4446" w14:textId="77777777" w:rsidR="001C31A0" w:rsidRDefault="001C31A0" w:rsidP="0000384A">
            <w:pPr>
              <w:spacing w:line="480" w:lineRule="auto"/>
              <w:jc w:val="both"/>
            </w:pPr>
          </w:p>
        </w:tc>
        <w:tc>
          <w:tcPr>
            <w:tcW w:w="1984" w:type="dxa"/>
          </w:tcPr>
          <w:p w14:paraId="748AF11E" w14:textId="77777777" w:rsidR="001C31A0" w:rsidRDefault="001C31A0" w:rsidP="0000384A">
            <w:pPr>
              <w:spacing w:line="480" w:lineRule="auto"/>
              <w:jc w:val="both"/>
            </w:pPr>
            <w:r w:rsidRPr="005708A6">
              <w:t>Patient Education</w:t>
            </w:r>
          </w:p>
        </w:tc>
        <w:tc>
          <w:tcPr>
            <w:tcW w:w="5812" w:type="dxa"/>
          </w:tcPr>
          <w:p w14:paraId="1150F4E0" w14:textId="77777777" w:rsidR="001C31A0" w:rsidRDefault="001C31A0" w:rsidP="0000384A">
            <w:pPr>
              <w:spacing w:line="480" w:lineRule="auto"/>
              <w:jc w:val="both"/>
            </w:pPr>
            <w:r w:rsidRPr="005708A6">
              <w:t>Enlightening/Preparing people about the expectations that come with ageing.</w:t>
            </w:r>
          </w:p>
        </w:tc>
      </w:tr>
      <w:tr w:rsidR="001C31A0" w14:paraId="18BF1373" w14:textId="77777777" w:rsidTr="0000384A">
        <w:tc>
          <w:tcPr>
            <w:tcW w:w="2553" w:type="dxa"/>
          </w:tcPr>
          <w:p w14:paraId="448AE50E" w14:textId="77777777" w:rsidR="001C31A0" w:rsidRDefault="001C31A0" w:rsidP="0000384A">
            <w:pPr>
              <w:spacing w:line="480" w:lineRule="auto"/>
              <w:jc w:val="both"/>
            </w:pPr>
          </w:p>
        </w:tc>
        <w:tc>
          <w:tcPr>
            <w:tcW w:w="1984" w:type="dxa"/>
          </w:tcPr>
          <w:p w14:paraId="1F821325" w14:textId="77777777" w:rsidR="001C31A0" w:rsidRDefault="001C31A0" w:rsidP="0000384A">
            <w:pPr>
              <w:spacing w:line="480" w:lineRule="auto"/>
              <w:jc w:val="both"/>
            </w:pPr>
            <w:r w:rsidRPr="005708A6">
              <w:t>Rehabilitative</w:t>
            </w:r>
          </w:p>
        </w:tc>
        <w:tc>
          <w:tcPr>
            <w:tcW w:w="5812" w:type="dxa"/>
          </w:tcPr>
          <w:p w14:paraId="5C2529BD" w14:textId="77777777" w:rsidR="001C31A0" w:rsidRDefault="001C31A0" w:rsidP="0000384A">
            <w:pPr>
              <w:spacing w:line="480" w:lineRule="auto"/>
              <w:jc w:val="both"/>
            </w:pPr>
            <w:r w:rsidRPr="005708A6">
              <w:t>Discussion of rehabilitative needs</w:t>
            </w:r>
          </w:p>
        </w:tc>
      </w:tr>
      <w:tr w:rsidR="001C31A0" w14:paraId="50B4D7A9" w14:textId="77777777" w:rsidTr="0000384A">
        <w:tc>
          <w:tcPr>
            <w:tcW w:w="2553" w:type="dxa"/>
          </w:tcPr>
          <w:p w14:paraId="7559E9CE" w14:textId="77777777" w:rsidR="001C31A0" w:rsidRDefault="001C31A0" w:rsidP="0000384A">
            <w:pPr>
              <w:spacing w:line="480" w:lineRule="auto"/>
              <w:jc w:val="both"/>
            </w:pPr>
            <w:r w:rsidRPr="005708A6">
              <w:t>Healthy Aging Definition</w:t>
            </w:r>
          </w:p>
        </w:tc>
        <w:tc>
          <w:tcPr>
            <w:tcW w:w="1984" w:type="dxa"/>
          </w:tcPr>
          <w:p w14:paraId="156B8B89" w14:textId="77777777" w:rsidR="001C31A0" w:rsidRDefault="001C31A0" w:rsidP="0000384A">
            <w:pPr>
              <w:spacing w:line="480" w:lineRule="auto"/>
              <w:jc w:val="both"/>
            </w:pPr>
          </w:p>
        </w:tc>
        <w:tc>
          <w:tcPr>
            <w:tcW w:w="5812" w:type="dxa"/>
          </w:tcPr>
          <w:p w14:paraId="59D4B872" w14:textId="77777777" w:rsidR="001C31A0" w:rsidRDefault="001C31A0" w:rsidP="0000384A">
            <w:pPr>
              <w:spacing w:line="480" w:lineRule="auto"/>
              <w:jc w:val="both"/>
            </w:pPr>
            <w:r w:rsidRPr="005708A6">
              <w:t xml:space="preserve">Discussion of what </w:t>
            </w:r>
            <w:r>
              <w:t>h</w:t>
            </w:r>
            <w:r w:rsidRPr="005708A6">
              <w:t xml:space="preserve">ealthy </w:t>
            </w:r>
            <w:r>
              <w:t>a</w:t>
            </w:r>
            <w:r w:rsidRPr="005708A6">
              <w:t>ging means to the person.</w:t>
            </w:r>
          </w:p>
        </w:tc>
      </w:tr>
      <w:tr w:rsidR="001C31A0" w14:paraId="0C4E5FA7" w14:textId="77777777" w:rsidTr="0000384A">
        <w:tc>
          <w:tcPr>
            <w:tcW w:w="2553" w:type="dxa"/>
          </w:tcPr>
          <w:p w14:paraId="44C25DF6" w14:textId="77777777" w:rsidR="001C31A0" w:rsidRDefault="001C31A0" w:rsidP="0000384A">
            <w:pPr>
              <w:spacing w:line="480" w:lineRule="auto"/>
              <w:jc w:val="both"/>
            </w:pPr>
            <w:r w:rsidRPr="005708A6">
              <w:t>Needs Assessment</w:t>
            </w:r>
          </w:p>
        </w:tc>
        <w:tc>
          <w:tcPr>
            <w:tcW w:w="1984" w:type="dxa"/>
          </w:tcPr>
          <w:p w14:paraId="6F9B91F6" w14:textId="77777777" w:rsidR="001C31A0" w:rsidRDefault="001C31A0" w:rsidP="0000384A">
            <w:pPr>
              <w:spacing w:line="480" w:lineRule="auto"/>
              <w:jc w:val="both"/>
            </w:pPr>
          </w:p>
        </w:tc>
        <w:tc>
          <w:tcPr>
            <w:tcW w:w="5812" w:type="dxa"/>
          </w:tcPr>
          <w:p w14:paraId="3E3B8447" w14:textId="77777777" w:rsidR="001C31A0" w:rsidRDefault="001C31A0" w:rsidP="0000384A">
            <w:pPr>
              <w:spacing w:line="480" w:lineRule="auto"/>
              <w:jc w:val="both"/>
            </w:pPr>
            <w:r w:rsidRPr="005708A6">
              <w:t>Understanding the needs and gaps of care in this population (e.g., surveys, review of data)</w:t>
            </w:r>
          </w:p>
        </w:tc>
      </w:tr>
      <w:tr w:rsidR="001C31A0" w14:paraId="3A8D5966" w14:textId="77777777" w:rsidTr="0000384A">
        <w:tc>
          <w:tcPr>
            <w:tcW w:w="2553" w:type="dxa"/>
          </w:tcPr>
          <w:p w14:paraId="35B84490" w14:textId="77777777" w:rsidR="001C31A0" w:rsidRDefault="001C31A0" w:rsidP="0000384A">
            <w:pPr>
              <w:spacing w:line="480" w:lineRule="auto"/>
              <w:jc w:val="both"/>
            </w:pPr>
            <w:r w:rsidRPr="005708A6">
              <w:t>Past success</w:t>
            </w:r>
          </w:p>
        </w:tc>
        <w:tc>
          <w:tcPr>
            <w:tcW w:w="1984" w:type="dxa"/>
          </w:tcPr>
          <w:p w14:paraId="792B194F" w14:textId="77777777" w:rsidR="001C31A0" w:rsidRDefault="001C31A0" w:rsidP="0000384A">
            <w:pPr>
              <w:spacing w:line="480" w:lineRule="auto"/>
              <w:jc w:val="both"/>
            </w:pPr>
          </w:p>
        </w:tc>
        <w:tc>
          <w:tcPr>
            <w:tcW w:w="5812" w:type="dxa"/>
          </w:tcPr>
          <w:p w14:paraId="0576D31B" w14:textId="77777777" w:rsidR="001C31A0" w:rsidRDefault="001C31A0" w:rsidP="0000384A">
            <w:pPr>
              <w:spacing w:line="480" w:lineRule="auto"/>
              <w:jc w:val="both"/>
            </w:pPr>
            <w:r w:rsidRPr="005708A6">
              <w:t xml:space="preserve">Description of programs or interventions that worked in the past. Or discussions of ways </w:t>
            </w:r>
            <w:r>
              <w:t>older adults</w:t>
            </w:r>
            <w:r w:rsidRPr="005708A6">
              <w:t xml:space="preserve"> needs were prioritized and solutions implemented.</w:t>
            </w:r>
          </w:p>
        </w:tc>
      </w:tr>
      <w:tr w:rsidR="001C31A0" w14:paraId="237B7BD5" w14:textId="77777777" w:rsidTr="0000384A">
        <w:tc>
          <w:tcPr>
            <w:tcW w:w="2553" w:type="dxa"/>
          </w:tcPr>
          <w:p w14:paraId="5BAB666F" w14:textId="77777777" w:rsidR="001C31A0" w:rsidRDefault="001C31A0" w:rsidP="0000384A">
            <w:pPr>
              <w:spacing w:line="480" w:lineRule="auto"/>
              <w:jc w:val="both"/>
            </w:pPr>
            <w:r w:rsidRPr="005708A6">
              <w:t>Physical Accessibility</w:t>
            </w:r>
          </w:p>
        </w:tc>
        <w:tc>
          <w:tcPr>
            <w:tcW w:w="1984" w:type="dxa"/>
          </w:tcPr>
          <w:p w14:paraId="59859BFF" w14:textId="77777777" w:rsidR="001C31A0" w:rsidRDefault="001C31A0" w:rsidP="0000384A">
            <w:pPr>
              <w:spacing w:line="480" w:lineRule="auto"/>
              <w:jc w:val="both"/>
            </w:pPr>
          </w:p>
        </w:tc>
        <w:tc>
          <w:tcPr>
            <w:tcW w:w="5812" w:type="dxa"/>
          </w:tcPr>
          <w:p w14:paraId="75BE6026" w14:textId="77777777" w:rsidR="001C31A0" w:rsidRDefault="001C31A0" w:rsidP="0000384A">
            <w:pPr>
              <w:spacing w:line="480" w:lineRule="auto"/>
              <w:jc w:val="both"/>
            </w:pPr>
            <w:r w:rsidRPr="005708A6">
              <w:t>Discussion of the built environment of the building (e.g., ramps, railings, hallway/door width etc.) and/or making changes to bring the physical space into alignment with WHO standards.</w:t>
            </w:r>
          </w:p>
        </w:tc>
      </w:tr>
      <w:tr w:rsidR="001C31A0" w14:paraId="1A889B50" w14:textId="77777777" w:rsidTr="0000384A">
        <w:tc>
          <w:tcPr>
            <w:tcW w:w="2553" w:type="dxa"/>
          </w:tcPr>
          <w:p w14:paraId="534A4EC1" w14:textId="77777777" w:rsidR="001C31A0" w:rsidRDefault="001C31A0" w:rsidP="0000384A">
            <w:pPr>
              <w:spacing w:line="480" w:lineRule="auto"/>
              <w:jc w:val="both"/>
            </w:pPr>
            <w:r w:rsidRPr="005708A6">
              <w:t>Policies</w:t>
            </w:r>
          </w:p>
        </w:tc>
        <w:tc>
          <w:tcPr>
            <w:tcW w:w="1984" w:type="dxa"/>
          </w:tcPr>
          <w:p w14:paraId="64BC1AAD" w14:textId="77777777" w:rsidR="001C31A0" w:rsidRDefault="001C31A0" w:rsidP="0000384A">
            <w:pPr>
              <w:spacing w:line="480" w:lineRule="auto"/>
              <w:jc w:val="both"/>
            </w:pPr>
          </w:p>
        </w:tc>
        <w:tc>
          <w:tcPr>
            <w:tcW w:w="5812" w:type="dxa"/>
          </w:tcPr>
          <w:p w14:paraId="1F585383" w14:textId="77777777" w:rsidR="001C31A0" w:rsidRDefault="001C31A0" w:rsidP="0000384A">
            <w:pPr>
              <w:spacing w:line="480" w:lineRule="auto"/>
              <w:jc w:val="both"/>
            </w:pPr>
            <w:r w:rsidRPr="005708A6">
              <w:t xml:space="preserve">Mention of the types of policies needed or present to address </w:t>
            </w:r>
            <w:r>
              <w:t>older adults</w:t>
            </w:r>
            <w:r w:rsidRPr="005708A6">
              <w:t xml:space="preserve"> needs and support </w:t>
            </w:r>
            <w:r>
              <w:t>older adults</w:t>
            </w:r>
            <w:r w:rsidRPr="005708A6">
              <w:t xml:space="preserve"> focused care and services</w:t>
            </w:r>
          </w:p>
        </w:tc>
      </w:tr>
      <w:tr w:rsidR="001C31A0" w14:paraId="224B4086" w14:textId="77777777" w:rsidTr="0000384A">
        <w:tc>
          <w:tcPr>
            <w:tcW w:w="2553" w:type="dxa"/>
          </w:tcPr>
          <w:p w14:paraId="05BB13EC" w14:textId="77777777" w:rsidR="001C31A0" w:rsidRDefault="001C31A0" w:rsidP="0000384A">
            <w:pPr>
              <w:spacing w:line="480" w:lineRule="auto"/>
              <w:jc w:val="both"/>
            </w:pPr>
            <w:r w:rsidRPr="005708A6">
              <w:t>Provider Training and Education</w:t>
            </w:r>
          </w:p>
        </w:tc>
        <w:tc>
          <w:tcPr>
            <w:tcW w:w="1984" w:type="dxa"/>
          </w:tcPr>
          <w:p w14:paraId="74F7FFA0" w14:textId="77777777" w:rsidR="001C31A0" w:rsidRDefault="001C31A0" w:rsidP="0000384A">
            <w:pPr>
              <w:spacing w:line="480" w:lineRule="auto"/>
              <w:jc w:val="both"/>
            </w:pPr>
          </w:p>
        </w:tc>
        <w:tc>
          <w:tcPr>
            <w:tcW w:w="5812" w:type="dxa"/>
          </w:tcPr>
          <w:p w14:paraId="6916947C" w14:textId="77777777" w:rsidR="001C31A0" w:rsidRDefault="001C31A0" w:rsidP="0000384A">
            <w:pPr>
              <w:spacing w:line="480" w:lineRule="auto"/>
              <w:jc w:val="both"/>
            </w:pPr>
            <w:r w:rsidRPr="005708A6">
              <w:t xml:space="preserve">Training and education needed or provided to PHC providers to ensure appropriate care and programming for </w:t>
            </w:r>
            <w:r>
              <w:t>older adults</w:t>
            </w:r>
          </w:p>
        </w:tc>
      </w:tr>
      <w:tr w:rsidR="001C31A0" w14:paraId="2D6B4C2E" w14:textId="77777777" w:rsidTr="0000384A">
        <w:tc>
          <w:tcPr>
            <w:tcW w:w="2553" w:type="dxa"/>
          </w:tcPr>
          <w:p w14:paraId="3BF7289A" w14:textId="77777777" w:rsidR="001C31A0" w:rsidRDefault="001C31A0" w:rsidP="0000384A">
            <w:pPr>
              <w:spacing w:line="480" w:lineRule="auto"/>
              <w:jc w:val="both"/>
            </w:pPr>
            <w:r w:rsidRPr="005708A6">
              <w:t>Skilled personnel</w:t>
            </w:r>
          </w:p>
        </w:tc>
        <w:tc>
          <w:tcPr>
            <w:tcW w:w="1984" w:type="dxa"/>
          </w:tcPr>
          <w:p w14:paraId="13DD6035" w14:textId="77777777" w:rsidR="001C31A0" w:rsidRDefault="001C31A0" w:rsidP="0000384A">
            <w:pPr>
              <w:spacing w:line="480" w:lineRule="auto"/>
              <w:jc w:val="both"/>
            </w:pPr>
          </w:p>
        </w:tc>
        <w:tc>
          <w:tcPr>
            <w:tcW w:w="5812" w:type="dxa"/>
          </w:tcPr>
          <w:p w14:paraId="2EC096F0" w14:textId="77777777" w:rsidR="001C31A0" w:rsidRDefault="001C31A0" w:rsidP="0000384A">
            <w:pPr>
              <w:spacing w:line="480" w:lineRule="auto"/>
              <w:jc w:val="both"/>
            </w:pPr>
            <w:r w:rsidRPr="005708A6">
              <w:t>The presence or absence of an adequate workforce that has gone through training on how to specifically care for the older persons.</w:t>
            </w:r>
          </w:p>
        </w:tc>
      </w:tr>
      <w:tr w:rsidR="001C31A0" w14:paraId="723BAC8A" w14:textId="77777777" w:rsidTr="0000384A">
        <w:tc>
          <w:tcPr>
            <w:tcW w:w="2553" w:type="dxa"/>
          </w:tcPr>
          <w:p w14:paraId="08565622" w14:textId="77777777" w:rsidR="001C31A0" w:rsidRDefault="001C31A0" w:rsidP="0000384A">
            <w:pPr>
              <w:spacing w:line="480" w:lineRule="auto"/>
              <w:jc w:val="both"/>
            </w:pPr>
            <w:r w:rsidRPr="005708A6">
              <w:lastRenderedPageBreak/>
              <w:t>Socialization</w:t>
            </w:r>
          </w:p>
        </w:tc>
        <w:tc>
          <w:tcPr>
            <w:tcW w:w="1984" w:type="dxa"/>
          </w:tcPr>
          <w:p w14:paraId="73330C86" w14:textId="77777777" w:rsidR="001C31A0" w:rsidRDefault="001C31A0" w:rsidP="0000384A">
            <w:pPr>
              <w:spacing w:line="480" w:lineRule="auto"/>
              <w:jc w:val="both"/>
            </w:pPr>
          </w:p>
        </w:tc>
        <w:tc>
          <w:tcPr>
            <w:tcW w:w="5812" w:type="dxa"/>
          </w:tcPr>
          <w:p w14:paraId="08745709" w14:textId="77777777" w:rsidR="001C31A0" w:rsidRDefault="001C31A0" w:rsidP="0000384A">
            <w:pPr>
              <w:spacing w:line="480" w:lineRule="auto"/>
              <w:jc w:val="both"/>
            </w:pPr>
            <w:r w:rsidRPr="005708A6">
              <w:t>An avenue for older people to go out of their homes and interact with others</w:t>
            </w:r>
          </w:p>
        </w:tc>
      </w:tr>
      <w:tr w:rsidR="001C31A0" w14:paraId="27ABA5E7" w14:textId="77777777" w:rsidTr="0000384A">
        <w:tc>
          <w:tcPr>
            <w:tcW w:w="2553" w:type="dxa"/>
          </w:tcPr>
          <w:p w14:paraId="765713C7" w14:textId="77777777" w:rsidR="001C31A0" w:rsidRDefault="001C31A0" w:rsidP="0000384A">
            <w:pPr>
              <w:spacing w:line="480" w:lineRule="auto"/>
              <w:jc w:val="both"/>
            </w:pPr>
            <w:r w:rsidRPr="005708A6">
              <w:t>Stakeholder Engagement</w:t>
            </w:r>
          </w:p>
        </w:tc>
        <w:tc>
          <w:tcPr>
            <w:tcW w:w="1984" w:type="dxa"/>
          </w:tcPr>
          <w:p w14:paraId="059EBDFF" w14:textId="77777777" w:rsidR="001C31A0" w:rsidRDefault="001C31A0" w:rsidP="0000384A">
            <w:pPr>
              <w:spacing w:line="480" w:lineRule="auto"/>
              <w:jc w:val="both"/>
            </w:pPr>
          </w:p>
        </w:tc>
        <w:tc>
          <w:tcPr>
            <w:tcW w:w="5812" w:type="dxa"/>
          </w:tcPr>
          <w:p w14:paraId="35EB8720" w14:textId="77777777" w:rsidR="001C31A0" w:rsidRDefault="001C31A0" w:rsidP="0000384A">
            <w:pPr>
              <w:spacing w:line="480" w:lineRule="auto"/>
              <w:jc w:val="both"/>
            </w:pPr>
            <w:r w:rsidRPr="005708A6">
              <w:t xml:space="preserve">Any work to engage key stakeholders with the goal of getting input and ideas into the plans/design, and obtain buy'-'in from all stakeholders about the importance of </w:t>
            </w:r>
            <w:r>
              <w:t>older adults</w:t>
            </w:r>
            <w:r w:rsidRPr="005708A6">
              <w:t xml:space="preserve"> programming and services (including older adults, community members, PHC staff and providers, funders, government officials, etc.). This code will also cover discussions of strategies such as community outreach to inform older adults (and other stakeholders) about services to increase their use.</w:t>
            </w:r>
          </w:p>
        </w:tc>
      </w:tr>
    </w:tbl>
    <w:p w14:paraId="7F935574" w14:textId="77777777" w:rsidR="00B66925" w:rsidRDefault="001C31A0">
      <w:bookmarkStart w:id="0" w:name="_GoBack"/>
      <w:bookmarkEnd w:id="0"/>
    </w:p>
    <w:sectPr w:rsidR="00B66925" w:rsidSect="00F3187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1A0"/>
    <w:rsid w:val="00085DDE"/>
    <w:rsid w:val="0010325A"/>
    <w:rsid w:val="00192EF9"/>
    <w:rsid w:val="001C31A0"/>
    <w:rsid w:val="001E7D81"/>
    <w:rsid w:val="00231CD9"/>
    <w:rsid w:val="005867B9"/>
    <w:rsid w:val="005E36C8"/>
    <w:rsid w:val="00605517"/>
    <w:rsid w:val="007F4301"/>
    <w:rsid w:val="008862E0"/>
    <w:rsid w:val="008F35CA"/>
    <w:rsid w:val="00950E09"/>
    <w:rsid w:val="00991110"/>
    <w:rsid w:val="00AD4F90"/>
    <w:rsid w:val="00B33455"/>
    <w:rsid w:val="00BA3990"/>
    <w:rsid w:val="00BD0D66"/>
    <w:rsid w:val="00C87B26"/>
    <w:rsid w:val="00D1597D"/>
    <w:rsid w:val="00D45EBC"/>
    <w:rsid w:val="00D84579"/>
    <w:rsid w:val="00D97F39"/>
    <w:rsid w:val="00E507BD"/>
    <w:rsid w:val="00E82120"/>
    <w:rsid w:val="00F3187C"/>
    <w:rsid w:val="00FB0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C1668"/>
  <w15:chartTrackingRefBased/>
  <w15:docId w15:val="{FFDE8125-716F-184B-9C3F-B715FE484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31A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31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31</Words>
  <Characters>3566</Characters>
  <Application>Microsoft Office Word</Application>
  <DocSecurity>0</DocSecurity>
  <Lines>56</Lines>
  <Paragraphs>9</Paragraphs>
  <ScaleCrop>false</ScaleCrop>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6-23T15:28:00Z</dcterms:created>
  <dcterms:modified xsi:type="dcterms:W3CDTF">2023-06-23T15:29:00Z</dcterms:modified>
</cp:coreProperties>
</file>